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490" w:type="dxa"/>
        <w:tblCellMar>
          <w:left w:w="100" w:type="dxa"/>
          <w:right w:w="100" w:type="dxa"/>
        </w:tblCellMar>
        <w:tblLook w:val="00A0" w:firstRow="1" w:lastRow="0" w:firstColumn="1" w:lastColumn="0" w:noHBand="0" w:noVBand="0"/>
      </w:tblPr>
      <w:tblGrid>
        <w:gridCol w:w="2448"/>
        <w:gridCol w:w="1521"/>
        <w:gridCol w:w="1521"/>
      </w:tblGrid>
      <w:tr w:rsidR="004A765E" w:rsidRPr="001A167F" w14:paraId="53CFF5C0" w14:textId="77777777" w:rsidTr="00722B96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73681C" w14:textId="77777777" w:rsidR="004A765E" w:rsidRPr="001A167F" w:rsidRDefault="004A765E" w:rsidP="00722B9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6D9EE3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754474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</w:tr>
      <w:tr w:rsidR="004A765E" w:rsidRPr="001A167F" w14:paraId="75A1E83E" w14:textId="77777777" w:rsidTr="00722B96">
        <w:tc>
          <w:tcPr>
            <w:tcW w:w="2448" w:type="dxa"/>
            <w:shd w:val="clear" w:color="auto" w:fill="auto"/>
          </w:tcPr>
          <w:p w14:paraId="0CB439E4" w14:textId="592B4491" w:rsidR="004A765E" w:rsidRPr="001A167F" w:rsidRDefault="003F0F19" w:rsidP="00722B9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mmobile </w:t>
            </w:r>
            <w:r w:rsidRPr="001A167F">
              <w:rPr>
                <w:rFonts w:ascii="Times New Roman" w:hAnsi="Times New Roman"/>
                <w:i/>
                <w:sz w:val="18"/>
                <w:szCs w:val="18"/>
                <w:lang w:bidi="ar"/>
              </w:rPr>
              <w:t xml:space="preserve">socioeconomic </w:t>
            </w:r>
            <w:r w:rsidRPr="001A167F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:lang w:eastAsia="zh-CN" w:bidi="ar"/>
              </w:rPr>
              <w:t>quintiles </w:t>
            </w:r>
          </w:p>
        </w:tc>
        <w:tc>
          <w:tcPr>
            <w:tcW w:w="1521" w:type="dxa"/>
            <w:shd w:val="clear" w:color="auto" w:fill="auto"/>
          </w:tcPr>
          <w:p w14:paraId="791D9EEA" w14:textId="77777777" w:rsidR="004A765E" w:rsidRPr="001A167F" w:rsidRDefault="004A765E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shd w:val="clear" w:color="auto" w:fill="auto"/>
          </w:tcPr>
          <w:p w14:paraId="006674F7" w14:textId="77777777" w:rsidR="004A765E" w:rsidRPr="001A167F" w:rsidRDefault="004A765E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765E" w:rsidRPr="001A167F" w14:paraId="77EC652D" w14:textId="77777777" w:rsidTr="00722B96">
        <w:tc>
          <w:tcPr>
            <w:tcW w:w="2448" w:type="dxa"/>
            <w:shd w:val="clear" w:color="auto" w:fill="auto"/>
          </w:tcPr>
          <w:p w14:paraId="5F577B6C" w14:textId="77777777" w:rsidR="004A765E" w:rsidRPr="001A167F" w:rsidRDefault="00AC1F71" w:rsidP="00722B96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Lowest</w:t>
            </w:r>
          </w:p>
        </w:tc>
        <w:tc>
          <w:tcPr>
            <w:tcW w:w="1521" w:type="dxa"/>
            <w:shd w:val="clear" w:color="auto" w:fill="auto"/>
          </w:tcPr>
          <w:p w14:paraId="3A26D1D9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0.16</w:t>
            </w: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21" w:type="dxa"/>
            <w:shd w:val="clear" w:color="auto" w:fill="auto"/>
          </w:tcPr>
          <w:p w14:paraId="7E4D5615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0.19</w:t>
            </w: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zh-CN" w:bidi="ar"/>
              </w:rPr>
              <w:t>***</w:t>
            </w:r>
          </w:p>
        </w:tc>
      </w:tr>
      <w:tr w:rsidR="004A765E" w:rsidRPr="001A167F" w14:paraId="6A7E6153" w14:textId="77777777" w:rsidTr="00722B96">
        <w:tc>
          <w:tcPr>
            <w:tcW w:w="2448" w:type="dxa"/>
            <w:shd w:val="clear" w:color="auto" w:fill="auto"/>
          </w:tcPr>
          <w:p w14:paraId="42F271CC" w14:textId="77777777" w:rsidR="004A765E" w:rsidRPr="001A167F" w:rsidRDefault="00AC1F71" w:rsidP="00722B96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 </w:t>
            </w:r>
          </w:p>
        </w:tc>
        <w:tc>
          <w:tcPr>
            <w:tcW w:w="1521" w:type="dxa"/>
            <w:shd w:val="clear" w:color="auto" w:fill="auto"/>
          </w:tcPr>
          <w:p w14:paraId="6A048216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0.09,0.23]</w:t>
            </w:r>
          </w:p>
        </w:tc>
        <w:tc>
          <w:tcPr>
            <w:tcW w:w="1521" w:type="dxa"/>
            <w:shd w:val="clear" w:color="auto" w:fill="auto"/>
          </w:tcPr>
          <w:p w14:paraId="49FF842C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0.12,0.26]</w:t>
            </w:r>
          </w:p>
        </w:tc>
      </w:tr>
      <w:tr w:rsidR="004A765E" w:rsidRPr="001A167F" w14:paraId="4AAADAD2" w14:textId="77777777" w:rsidTr="00722B96">
        <w:tc>
          <w:tcPr>
            <w:tcW w:w="2448" w:type="dxa"/>
            <w:shd w:val="clear" w:color="auto" w:fill="auto"/>
          </w:tcPr>
          <w:p w14:paraId="0D68A916" w14:textId="77777777" w:rsidR="004A765E" w:rsidRPr="001A167F" w:rsidRDefault="00AC1F71" w:rsidP="00722B96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Middle-low</w:t>
            </w:r>
          </w:p>
        </w:tc>
        <w:tc>
          <w:tcPr>
            <w:tcW w:w="1521" w:type="dxa"/>
            <w:shd w:val="clear" w:color="auto" w:fill="auto"/>
          </w:tcPr>
          <w:p w14:paraId="032B751B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0.08</w:t>
            </w:r>
          </w:p>
        </w:tc>
        <w:tc>
          <w:tcPr>
            <w:tcW w:w="1521" w:type="dxa"/>
            <w:shd w:val="clear" w:color="auto" w:fill="auto"/>
          </w:tcPr>
          <w:p w14:paraId="3538448E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0.06</w:t>
            </w:r>
          </w:p>
        </w:tc>
      </w:tr>
      <w:tr w:rsidR="004A765E" w:rsidRPr="001A167F" w14:paraId="3F8C2894" w14:textId="77777777" w:rsidTr="00722B96">
        <w:tc>
          <w:tcPr>
            <w:tcW w:w="2448" w:type="dxa"/>
            <w:shd w:val="clear" w:color="auto" w:fill="auto"/>
          </w:tcPr>
          <w:p w14:paraId="179995F7" w14:textId="77777777" w:rsidR="004A765E" w:rsidRPr="001A167F" w:rsidRDefault="00AC1F71" w:rsidP="00722B96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 </w:t>
            </w:r>
          </w:p>
        </w:tc>
        <w:tc>
          <w:tcPr>
            <w:tcW w:w="1521" w:type="dxa"/>
            <w:shd w:val="clear" w:color="auto" w:fill="auto"/>
          </w:tcPr>
          <w:p w14:paraId="7A1AD8E1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-0.01,0.16]</w:t>
            </w:r>
          </w:p>
        </w:tc>
        <w:tc>
          <w:tcPr>
            <w:tcW w:w="1521" w:type="dxa"/>
            <w:shd w:val="clear" w:color="auto" w:fill="auto"/>
          </w:tcPr>
          <w:p w14:paraId="72FF19C2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-0.03,0.14]</w:t>
            </w:r>
          </w:p>
        </w:tc>
      </w:tr>
      <w:tr w:rsidR="004A765E" w:rsidRPr="001A167F" w14:paraId="5553DE20" w14:textId="77777777" w:rsidTr="00722B96">
        <w:tc>
          <w:tcPr>
            <w:tcW w:w="2448" w:type="dxa"/>
            <w:shd w:val="clear" w:color="auto" w:fill="auto"/>
          </w:tcPr>
          <w:p w14:paraId="7EFD8E67" w14:textId="77777777" w:rsidR="004A765E" w:rsidRPr="001A167F" w:rsidRDefault="00AC1F71" w:rsidP="00722B96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 xml:space="preserve">Middle </w:t>
            </w:r>
          </w:p>
        </w:tc>
        <w:tc>
          <w:tcPr>
            <w:tcW w:w="1521" w:type="dxa"/>
            <w:shd w:val="clear" w:color="auto" w:fill="auto"/>
          </w:tcPr>
          <w:p w14:paraId="604D010C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0.11</w:t>
            </w: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521" w:type="dxa"/>
            <w:shd w:val="clear" w:color="auto" w:fill="auto"/>
          </w:tcPr>
          <w:p w14:paraId="052E1E7A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0.11</w:t>
            </w: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zh-CN" w:bidi="ar"/>
              </w:rPr>
              <w:t>**</w:t>
            </w:r>
          </w:p>
        </w:tc>
      </w:tr>
      <w:tr w:rsidR="004A765E" w:rsidRPr="001A167F" w14:paraId="045F812B" w14:textId="77777777" w:rsidTr="00722B96">
        <w:tc>
          <w:tcPr>
            <w:tcW w:w="2448" w:type="dxa"/>
            <w:shd w:val="clear" w:color="auto" w:fill="auto"/>
          </w:tcPr>
          <w:p w14:paraId="0D7D471F" w14:textId="77777777" w:rsidR="004A765E" w:rsidRPr="001A167F" w:rsidRDefault="00AC1F71" w:rsidP="00722B96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 </w:t>
            </w:r>
          </w:p>
        </w:tc>
        <w:tc>
          <w:tcPr>
            <w:tcW w:w="1521" w:type="dxa"/>
            <w:shd w:val="clear" w:color="auto" w:fill="auto"/>
          </w:tcPr>
          <w:p w14:paraId="1A1E2D68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0.04,0.19]</w:t>
            </w:r>
          </w:p>
        </w:tc>
        <w:tc>
          <w:tcPr>
            <w:tcW w:w="1521" w:type="dxa"/>
            <w:shd w:val="clear" w:color="auto" w:fill="auto"/>
          </w:tcPr>
          <w:p w14:paraId="12C0AAA7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0.03,0.18]</w:t>
            </w:r>
          </w:p>
        </w:tc>
      </w:tr>
      <w:tr w:rsidR="004A765E" w:rsidRPr="001A167F" w14:paraId="6873E9B3" w14:textId="77777777" w:rsidTr="00722B96">
        <w:tc>
          <w:tcPr>
            <w:tcW w:w="2448" w:type="dxa"/>
            <w:shd w:val="clear" w:color="auto" w:fill="auto"/>
          </w:tcPr>
          <w:p w14:paraId="5EEB0072" w14:textId="77777777" w:rsidR="004A765E" w:rsidRPr="001A167F" w:rsidRDefault="00AC1F71" w:rsidP="00722B96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 xml:space="preserve">Middle-high </w:t>
            </w:r>
          </w:p>
        </w:tc>
        <w:tc>
          <w:tcPr>
            <w:tcW w:w="1521" w:type="dxa"/>
            <w:shd w:val="clear" w:color="auto" w:fill="auto"/>
          </w:tcPr>
          <w:p w14:paraId="787D0D99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-0.09</w:t>
            </w: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521" w:type="dxa"/>
            <w:shd w:val="clear" w:color="auto" w:fill="auto"/>
          </w:tcPr>
          <w:p w14:paraId="707F8DE8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-0.10</w:t>
            </w: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zh-CN" w:bidi="ar"/>
              </w:rPr>
              <w:t>*</w:t>
            </w:r>
          </w:p>
        </w:tc>
      </w:tr>
      <w:tr w:rsidR="004A765E" w:rsidRPr="001A167F" w14:paraId="4CF15BB8" w14:textId="77777777" w:rsidTr="00722B96">
        <w:tc>
          <w:tcPr>
            <w:tcW w:w="2448" w:type="dxa"/>
            <w:shd w:val="clear" w:color="auto" w:fill="auto"/>
          </w:tcPr>
          <w:p w14:paraId="41D971F0" w14:textId="77777777" w:rsidR="004A765E" w:rsidRPr="001A167F" w:rsidRDefault="00AC1F71" w:rsidP="00722B96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 </w:t>
            </w:r>
          </w:p>
        </w:tc>
        <w:tc>
          <w:tcPr>
            <w:tcW w:w="1521" w:type="dxa"/>
            <w:shd w:val="clear" w:color="auto" w:fill="auto"/>
          </w:tcPr>
          <w:p w14:paraId="4DF4CBF8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-0.17,-0.01]</w:t>
            </w:r>
          </w:p>
        </w:tc>
        <w:tc>
          <w:tcPr>
            <w:tcW w:w="1521" w:type="dxa"/>
            <w:shd w:val="clear" w:color="auto" w:fill="auto"/>
          </w:tcPr>
          <w:p w14:paraId="4341C362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-0.19,-0.02]</w:t>
            </w:r>
          </w:p>
        </w:tc>
      </w:tr>
      <w:tr w:rsidR="004A765E" w:rsidRPr="001A167F" w14:paraId="4C3C81C8" w14:textId="77777777" w:rsidTr="00722B96">
        <w:tc>
          <w:tcPr>
            <w:tcW w:w="2448" w:type="dxa"/>
            <w:shd w:val="clear" w:color="auto" w:fill="auto"/>
          </w:tcPr>
          <w:p w14:paraId="625888DE" w14:textId="77777777" w:rsidR="004A765E" w:rsidRPr="001A167F" w:rsidRDefault="00AC1F71" w:rsidP="00722B96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Highest</w:t>
            </w:r>
          </w:p>
        </w:tc>
        <w:tc>
          <w:tcPr>
            <w:tcW w:w="1521" w:type="dxa"/>
            <w:shd w:val="clear" w:color="auto" w:fill="auto"/>
          </w:tcPr>
          <w:p w14:paraId="7987A37B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-0.26</w:t>
            </w: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21" w:type="dxa"/>
            <w:shd w:val="clear" w:color="auto" w:fill="auto"/>
          </w:tcPr>
          <w:p w14:paraId="6397A908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-0.25</w:t>
            </w: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zh-CN" w:bidi="ar"/>
              </w:rPr>
              <w:t>***</w:t>
            </w:r>
          </w:p>
        </w:tc>
      </w:tr>
      <w:tr w:rsidR="004A765E" w:rsidRPr="001A167F" w14:paraId="39450D99" w14:textId="77777777" w:rsidTr="00722B96">
        <w:tc>
          <w:tcPr>
            <w:tcW w:w="2448" w:type="dxa"/>
            <w:shd w:val="clear" w:color="auto" w:fill="auto"/>
          </w:tcPr>
          <w:p w14:paraId="484BA262" w14:textId="77777777" w:rsidR="004A765E" w:rsidRPr="001A167F" w:rsidRDefault="004A765E" w:rsidP="00722B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21" w:type="dxa"/>
            <w:shd w:val="clear" w:color="auto" w:fill="auto"/>
          </w:tcPr>
          <w:p w14:paraId="18A16371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-0.34,-0.18]</w:t>
            </w:r>
          </w:p>
        </w:tc>
        <w:tc>
          <w:tcPr>
            <w:tcW w:w="1521" w:type="dxa"/>
            <w:shd w:val="clear" w:color="auto" w:fill="auto"/>
          </w:tcPr>
          <w:p w14:paraId="0270B7BA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-0.32,-0.17]</w:t>
            </w:r>
          </w:p>
        </w:tc>
      </w:tr>
      <w:tr w:rsidR="004A765E" w:rsidRPr="001A167F" w14:paraId="28878AB7" w14:textId="77777777" w:rsidTr="00722B96">
        <w:tc>
          <w:tcPr>
            <w:tcW w:w="2448" w:type="dxa"/>
            <w:shd w:val="clear" w:color="auto" w:fill="auto"/>
          </w:tcPr>
          <w:p w14:paraId="292774D0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zh-CN" w:bidi="ar"/>
              </w:rPr>
              <w:t xml:space="preserve">Weight parameters </w:t>
            </w:r>
          </w:p>
        </w:tc>
        <w:tc>
          <w:tcPr>
            <w:tcW w:w="1521" w:type="dxa"/>
            <w:shd w:val="clear" w:color="auto" w:fill="auto"/>
          </w:tcPr>
          <w:p w14:paraId="69B90BF4" w14:textId="77777777" w:rsidR="004A765E" w:rsidRPr="001A167F" w:rsidRDefault="004A765E" w:rsidP="00722B9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21" w:type="dxa"/>
            <w:shd w:val="clear" w:color="auto" w:fill="auto"/>
          </w:tcPr>
          <w:p w14:paraId="7B0C78E9" w14:textId="77777777" w:rsidR="004A765E" w:rsidRPr="001A167F" w:rsidRDefault="004A765E" w:rsidP="00722B9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</w:tr>
      <w:tr w:rsidR="004A765E" w:rsidRPr="001A167F" w14:paraId="14398659" w14:textId="77777777" w:rsidTr="00722B96">
        <w:tc>
          <w:tcPr>
            <w:tcW w:w="2448" w:type="dxa"/>
            <w:shd w:val="clear" w:color="auto" w:fill="auto"/>
          </w:tcPr>
          <w:p w14:paraId="72E162EC" w14:textId="77777777" w:rsidR="004A765E" w:rsidRPr="001A167F" w:rsidRDefault="00AC1F71" w:rsidP="00722B96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 xml:space="preserve">Origin </w:t>
            </w:r>
          </w:p>
        </w:tc>
        <w:tc>
          <w:tcPr>
            <w:tcW w:w="1521" w:type="dxa"/>
            <w:shd w:val="clear" w:color="auto" w:fill="auto"/>
          </w:tcPr>
          <w:p w14:paraId="4B9CECC6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0.55</w:t>
            </w: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21" w:type="dxa"/>
            <w:shd w:val="clear" w:color="auto" w:fill="auto"/>
          </w:tcPr>
          <w:p w14:paraId="5E343747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0.44</w:t>
            </w: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zh-CN" w:bidi="ar"/>
              </w:rPr>
              <w:t>**</w:t>
            </w:r>
          </w:p>
        </w:tc>
      </w:tr>
      <w:tr w:rsidR="004A765E" w:rsidRPr="001A167F" w14:paraId="1502ED7C" w14:textId="77777777" w:rsidTr="00722B96">
        <w:tc>
          <w:tcPr>
            <w:tcW w:w="2448" w:type="dxa"/>
            <w:shd w:val="clear" w:color="auto" w:fill="auto"/>
          </w:tcPr>
          <w:p w14:paraId="7DE3B8DA" w14:textId="77777777" w:rsidR="004A765E" w:rsidRPr="001A167F" w:rsidRDefault="004A765E" w:rsidP="00722B96">
            <w:pPr>
              <w:widowControl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21" w:type="dxa"/>
            <w:shd w:val="clear" w:color="auto" w:fill="auto"/>
          </w:tcPr>
          <w:p w14:paraId="24379010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0.34,0.77]</w:t>
            </w:r>
          </w:p>
        </w:tc>
        <w:tc>
          <w:tcPr>
            <w:tcW w:w="1521" w:type="dxa"/>
            <w:shd w:val="clear" w:color="auto" w:fill="auto"/>
          </w:tcPr>
          <w:p w14:paraId="029E7BE0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0.18,0.71]</w:t>
            </w:r>
          </w:p>
        </w:tc>
      </w:tr>
      <w:tr w:rsidR="004A765E" w:rsidRPr="001A167F" w14:paraId="5B2393BE" w14:textId="77777777" w:rsidTr="00722B96">
        <w:tc>
          <w:tcPr>
            <w:tcW w:w="2448" w:type="dxa"/>
            <w:shd w:val="clear" w:color="auto" w:fill="auto"/>
          </w:tcPr>
          <w:p w14:paraId="2C5D6EDD" w14:textId="77777777" w:rsidR="004A765E" w:rsidRPr="001A167F" w:rsidRDefault="00AC1F71" w:rsidP="00722B96">
            <w:pPr>
              <w:widowControl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Destination</w:t>
            </w:r>
          </w:p>
        </w:tc>
        <w:tc>
          <w:tcPr>
            <w:tcW w:w="1521" w:type="dxa"/>
            <w:shd w:val="clear" w:color="auto" w:fill="auto"/>
          </w:tcPr>
          <w:p w14:paraId="1772E356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0.45</w:t>
            </w: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21" w:type="dxa"/>
            <w:shd w:val="clear" w:color="auto" w:fill="auto"/>
          </w:tcPr>
          <w:p w14:paraId="2D8825EC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0.56</w:t>
            </w: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zh-CN" w:bidi="ar"/>
              </w:rPr>
              <w:t>***</w:t>
            </w:r>
          </w:p>
        </w:tc>
      </w:tr>
      <w:tr w:rsidR="004A765E" w:rsidRPr="001A167F" w14:paraId="527D1300" w14:textId="77777777" w:rsidTr="00722B96">
        <w:tc>
          <w:tcPr>
            <w:tcW w:w="2448" w:type="dxa"/>
            <w:shd w:val="clear" w:color="auto" w:fill="auto"/>
          </w:tcPr>
          <w:p w14:paraId="7EE7C506" w14:textId="77777777" w:rsidR="004A765E" w:rsidRPr="001A167F" w:rsidRDefault="004A765E" w:rsidP="00722B9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21" w:type="dxa"/>
            <w:shd w:val="clear" w:color="auto" w:fill="auto"/>
          </w:tcPr>
          <w:p w14:paraId="1C7E71B1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0.23,0.66]</w:t>
            </w:r>
          </w:p>
        </w:tc>
        <w:tc>
          <w:tcPr>
            <w:tcW w:w="1521" w:type="dxa"/>
            <w:shd w:val="clear" w:color="auto" w:fill="auto"/>
          </w:tcPr>
          <w:p w14:paraId="39DC462E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0.29,0.83]</w:t>
            </w:r>
          </w:p>
        </w:tc>
      </w:tr>
      <w:tr w:rsidR="004A765E" w:rsidRPr="001A167F" w14:paraId="115387FD" w14:textId="77777777" w:rsidTr="00722B96">
        <w:tc>
          <w:tcPr>
            <w:tcW w:w="2448" w:type="dxa"/>
            <w:shd w:val="clear" w:color="auto" w:fill="auto"/>
          </w:tcPr>
          <w:p w14:paraId="234EBAFF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zh-CN" w:bidi="ar"/>
              </w:rPr>
              <w:t xml:space="preserve">Social mobility </w:t>
            </w:r>
          </w:p>
        </w:tc>
        <w:tc>
          <w:tcPr>
            <w:tcW w:w="1521" w:type="dxa"/>
            <w:shd w:val="clear" w:color="auto" w:fill="auto"/>
          </w:tcPr>
          <w:p w14:paraId="1E6893DE" w14:textId="77777777" w:rsidR="004A765E" w:rsidRPr="001A167F" w:rsidRDefault="004A765E" w:rsidP="00722B9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21" w:type="dxa"/>
            <w:shd w:val="clear" w:color="auto" w:fill="auto"/>
          </w:tcPr>
          <w:p w14:paraId="2CFD6D36" w14:textId="77777777" w:rsidR="004A765E" w:rsidRPr="001A167F" w:rsidRDefault="004A765E" w:rsidP="00722B9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</w:tr>
      <w:tr w:rsidR="00CF71C4" w:rsidRPr="001A167F" w14:paraId="636AD07D" w14:textId="77777777" w:rsidTr="00193C36">
        <w:tc>
          <w:tcPr>
            <w:tcW w:w="2448" w:type="dxa"/>
            <w:shd w:val="clear" w:color="auto" w:fill="auto"/>
            <w:vAlign w:val="center"/>
          </w:tcPr>
          <w:p w14:paraId="429F6C26" w14:textId="11CFA090" w:rsidR="00CF71C4" w:rsidRPr="001A167F" w:rsidRDefault="00CF71C4" w:rsidP="00CF71C4">
            <w:pPr>
              <w:widowControl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 xml:space="preserve">Short-range upward </w:t>
            </w:r>
          </w:p>
        </w:tc>
        <w:tc>
          <w:tcPr>
            <w:tcW w:w="1521" w:type="dxa"/>
            <w:shd w:val="clear" w:color="auto" w:fill="auto"/>
          </w:tcPr>
          <w:p w14:paraId="7904D55A" w14:textId="77777777" w:rsidR="00CF71C4" w:rsidRPr="001A167F" w:rsidRDefault="00CF71C4" w:rsidP="00CF71C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-0.11</w:t>
            </w: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521" w:type="dxa"/>
            <w:shd w:val="clear" w:color="auto" w:fill="auto"/>
          </w:tcPr>
          <w:p w14:paraId="4979DEF2" w14:textId="4BABA9D8" w:rsidR="00CF71C4" w:rsidRPr="001A167F" w:rsidRDefault="00CF71C4" w:rsidP="00CF71C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</w:tr>
      <w:tr w:rsidR="00CF71C4" w:rsidRPr="001A167F" w14:paraId="16AFCAFF" w14:textId="77777777" w:rsidTr="00193C36">
        <w:tc>
          <w:tcPr>
            <w:tcW w:w="2448" w:type="dxa"/>
            <w:shd w:val="clear" w:color="auto" w:fill="auto"/>
            <w:vAlign w:val="center"/>
          </w:tcPr>
          <w:p w14:paraId="13CD3ECE" w14:textId="77777777" w:rsidR="00CF71C4" w:rsidRPr="001A167F" w:rsidRDefault="00CF71C4" w:rsidP="00CF71C4">
            <w:pPr>
              <w:widowControl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21" w:type="dxa"/>
            <w:shd w:val="clear" w:color="auto" w:fill="auto"/>
          </w:tcPr>
          <w:p w14:paraId="43EF0DD2" w14:textId="77777777" w:rsidR="00CF71C4" w:rsidRPr="001A167F" w:rsidRDefault="00CF71C4" w:rsidP="00CF71C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-0.20,-0.02]</w:t>
            </w:r>
          </w:p>
        </w:tc>
        <w:tc>
          <w:tcPr>
            <w:tcW w:w="1521" w:type="dxa"/>
            <w:shd w:val="clear" w:color="auto" w:fill="auto"/>
          </w:tcPr>
          <w:p w14:paraId="44F218D7" w14:textId="139F90CC" w:rsidR="00CF71C4" w:rsidRPr="001A167F" w:rsidRDefault="00CF71C4" w:rsidP="00CF71C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</w:tr>
      <w:tr w:rsidR="00CF71C4" w:rsidRPr="001A167F" w14:paraId="2427324F" w14:textId="77777777" w:rsidTr="00193C36">
        <w:tc>
          <w:tcPr>
            <w:tcW w:w="2448" w:type="dxa"/>
            <w:shd w:val="clear" w:color="auto" w:fill="auto"/>
            <w:vAlign w:val="center"/>
          </w:tcPr>
          <w:p w14:paraId="710B58C6" w14:textId="325EC148" w:rsidR="00CF71C4" w:rsidRPr="001A167F" w:rsidRDefault="00CF71C4" w:rsidP="00CF71C4">
            <w:pPr>
              <w:widowControl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Long-range upward </w:t>
            </w:r>
          </w:p>
        </w:tc>
        <w:tc>
          <w:tcPr>
            <w:tcW w:w="1521" w:type="dxa"/>
            <w:shd w:val="clear" w:color="auto" w:fill="auto"/>
          </w:tcPr>
          <w:p w14:paraId="5B599059" w14:textId="77777777" w:rsidR="00CF71C4" w:rsidRPr="001A167F" w:rsidRDefault="00CF71C4" w:rsidP="00CF71C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-0.07</w:t>
            </w:r>
          </w:p>
        </w:tc>
        <w:tc>
          <w:tcPr>
            <w:tcW w:w="1521" w:type="dxa"/>
            <w:shd w:val="clear" w:color="auto" w:fill="auto"/>
          </w:tcPr>
          <w:p w14:paraId="1603A03E" w14:textId="6B82A6F7" w:rsidR="00CF71C4" w:rsidRPr="001A167F" w:rsidRDefault="00CF71C4" w:rsidP="00CF71C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</w:tr>
      <w:tr w:rsidR="00CF71C4" w:rsidRPr="001A167F" w14:paraId="2599C9B3" w14:textId="77777777" w:rsidTr="00193C36">
        <w:tc>
          <w:tcPr>
            <w:tcW w:w="2448" w:type="dxa"/>
            <w:shd w:val="clear" w:color="auto" w:fill="auto"/>
            <w:vAlign w:val="center"/>
          </w:tcPr>
          <w:p w14:paraId="0EC1B4A1" w14:textId="77777777" w:rsidR="00CF71C4" w:rsidRPr="001A167F" w:rsidRDefault="00CF71C4" w:rsidP="00CF71C4">
            <w:pPr>
              <w:widowControl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21" w:type="dxa"/>
            <w:shd w:val="clear" w:color="auto" w:fill="auto"/>
          </w:tcPr>
          <w:p w14:paraId="383B333F" w14:textId="77777777" w:rsidR="00CF71C4" w:rsidRPr="001A167F" w:rsidRDefault="00CF71C4" w:rsidP="00CF71C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-0.18,0.03]</w:t>
            </w:r>
          </w:p>
        </w:tc>
        <w:tc>
          <w:tcPr>
            <w:tcW w:w="1521" w:type="dxa"/>
            <w:shd w:val="clear" w:color="auto" w:fill="auto"/>
          </w:tcPr>
          <w:p w14:paraId="5229B88D" w14:textId="0E4C4F2A" w:rsidR="00CF71C4" w:rsidRPr="001A167F" w:rsidRDefault="00CF71C4" w:rsidP="00CF71C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</w:tr>
      <w:tr w:rsidR="00CF71C4" w:rsidRPr="001A167F" w14:paraId="644BE5A2" w14:textId="77777777" w:rsidTr="00193C36">
        <w:tc>
          <w:tcPr>
            <w:tcW w:w="2448" w:type="dxa"/>
            <w:shd w:val="clear" w:color="auto" w:fill="auto"/>
            <w:vAlign w:val="center"/>
          </w:tcPr>
          <w:p w14:paraId="17DB8EA7" w14:textId="7117F3C2" w:rsidR="00CF71C4" w:rsidRPr="001A167F" w:rsidRDefault="00CF71C4" w:rsidP="00CF71C4">
            <w:pPr>
              <w:widowControl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Short-range downward</w:t>
            </w:r>
          </w:p>
        </w:tc>
        <w:tc>
          <w:tcPr>
            <w:tcW w:w="1521" w:type="dxa"/>
            <w:shd w:val="clear" w:color="auto" w:fill="auto"/>
          </w:tcPr>
          <w:p w14:paraId="5CFC601A" w14:textId="0990FA6C" w:rsidR="00CF71C4" w:rsidRPr="001A167F" w:rsidRDefault="00CF71C4" w:rsidP="00CF71C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521" w:type="dxa"/>
            <w:shd w:val="clear" w:color="auto" w:fill="auto"/>
          </w:tcPr>
          <w:p w14:paraId="58FFB191" w14:textId="77777777" w:rsidR="00CF71C4" w:rsidRPr="001A167F" w:rsidRDefault="00CF71C4" w:rsidP="00CF71C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0.06</w:t>
            </w:r>
          </w:p>
        </w:tc>
      </w:tr>
      <w:tr w:rsidR="00CF71C4" w:rsidRPr="001A167F" w14:paraId="4911CCC2" w14:textId="77777777" w:rsidTr="00193C36">
        <w:tc>
          <w:tcPr>
            <w:tcW w:w="2448" w:type="dxa"/>
            <w:shd w:val="clear" w:color="auto" w:fill="auto"/>
            <w:vAlign w:val="center"/>
          </w:tcPr>
          <w:p w14:paraId="4EB56F83" w14:textId="77777777" w:rsidR="00CF71C4" w:rsidRPr="001A167F" w:rsidRDefault="00CF71C4" w:rsidP="00CF71C4">
            <w:pPr>
              <w:widowControl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21" w:type="dxa"/>
            <w:shd w:val="clear" w:color="auto" w:fill="auto"/>
          </w:tcPr>
          <w:p w14:paraId="2183D181" w14:textId="19E3C5B9" w:rsidR="00CF71C4" w:rsidRPr="001A167F" w:rsidRDefault="00CF71C4" w:rsidP="00CF71C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521" w:type="dxa"/>
            <w:shd w:val="clear" w:color="auto" w:fill="auto"/>
          </w:tcPr>
          <w:p w14:paraId="5908FE54" w14:textId="77777777" w:rsidR="00CF71C4" w:rsidRPr="001A167F" w:rsidRDefault="00CF71C4" w:rsidP="00CF71C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-0.03,0.16]</w:t>
            </w:r>
          </w:p>
        </w:tc>
      </w:tr>
      <w:tr w:rsidR="00CF71C4" w:rsidRPr="001A167F" w14:paraId="26E45753" w14:textId="77777777" w:rsidTr="00193C36">
        <w:tc>
          <w:tcPr>
            <w:tcW w:w="2448" w:type="dxa"/>
            <w:shd w:val="clear" w:color="auto" w:fill="auto"/>
            <w:vAlign w:val="center"/>
          </w:tcPr>
          <w:p w14:paraId="4AE90C10" w14:textId="7FCEB444" w:rsidR="00CF71C4" w:rsidRPr="001A167F" w:rsidRDefault="00CF71C4" w:rsidP="00CF71C4">
            <w:pPr>
              <w:widowControl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Long-range downward</w:t>
            </w:r>
          </w:p>
        </w:tc>
        <w:tc>
          <w:tcPr>
            <w:tcW w:w="1521" w:type="dxa"/>
            <w:shd w:val="clear" w:color="auto" w:fill="auto"/>
          </w:tcPr>
          <w:p w14:paraId="698096A1" w14:textId="5224FE6E" w:rsidR="00CF71C4" w:rsidRPr="001A167F" w:rsidRDefault="00CF71C4" w:rsidP="00CF71C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521" w:type="dxa"/>
            <w:shd w:val="clear" w:color="auto" w:fill="auto"/>
          </w:tcPr>
          <w:p w14:paraId="051F9002" w14:textId="77777777" w:rsidR="00CF71C4" w:rsidRPr="001A167F" w:rsidRDefault="00CF71C4" w:rsidP="00CF71C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0.01</w:t>
            </w:r>
          </w:p>
        </w:tc>
      </w:tr>
      <w:tr w:rsidR="00AE1DE6" w:rsidRPr="001A167F" w14:paraId="332EA135" w14:textId="77777777" w:rsidTr="00722B96">
        <w:tc>
          <w:tcPr>
            <w:tcW w:w="2448" w:type="dxa"/>
            <w:shd w:val="clear" w:color="auto" w:fill="auto"/>
          </w:tcPr>
          <w:p w14:paraId="20F6C047" w14:textId="77777777" w:rsidR="00AE1DE6" w:rsidRPr="001A167F" w:rsidRDefault="00AE1DE6" w:rsidP="00722B9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21" w:type="dxa"/>
            <w:shd w:val="clear" w:color="auto" w:fill="auto"/>
          </w:tcPr>
          <w:p w14:paraId="353B3551" w14:textId="7041B2F3" w:rsidR="00AE1DE6" w:rsidRPr="001A167F" w:rsidRDefault="00AE1DE6" w:rsidP="00722B9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521" w:type="dxa"/>
            <w:shd w:val="clear" w:color="auto" w:fill="auto"/>
          </w:tcPr>
          <w:p w14:paraId="3B792FE1" w14:textId="77777777" w:rsidR="00AE1DE6" w:rsidRPr="001A167F" w:rsidRDefault="00AE1DE6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-0.11,0.12]</w:t>
            </w:r>
          </w:p>
        </w:tc>
      </w:tr>
      <w:tr w:rsidR="004A765E" w:rsidRPr="001A167F" w14:paraId="3FDA5BEC" w14:textId="77777777" w:rsidTr="00722B96">
        <w:tc>
          <w:tcPr>
            <w:tcW w:w="2448" w:type="dxa"/>
            <w:shd w:val="clear" w:color="auto" w:fill="auto"/>
          </w:tcPr>
          <w:p w14:paraId="1EEB3942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zh-CN" w:bidi="ar"/>
              </w:rPr>
              <w:t>Socio-demographic controls</w:t>
            </w:r>
          </w:p>
        </w:tc>
        <w:tc>
          <w:tcPr>
            <w:tcW w:w="1521" w:type="dxa"/>
            <w:shd w:val="clear" w:color="auto" w:fill="auto"/>
          </w:tcPr>
          <w:p w14:paraId="41006BFF" w14:textId="77777777" w:rsidR="004A765E" w:rsidRPr="001A167F" w:rsidRDefault="004A765E" w:rsidP="00722B9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21" w:type="dxa"/>
            <w:shd w:val="clear" w:color="auto" w:fill="auto"/>
          </w:tcPr>
          <w:p w14:paraId="483BF95E" w14:textId="77777777" w:rsidR="004A765E" w:rsidRPr="001A167F" w:rsidRDefault="004A765E" w:rsidP="00722B9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</w:tr>
      <w:tr w:rsidR="004A765E" w:rsidRPr="001A167F" w14:paraId="545CC099" w14:textId="77777777" w:rsidTr="00722B96">
        <w:tc>
          <w:tcPr>
            <w:tcW w:w="2448" w:type="dxa"/>
            <w:shd w:val="clear" w:color="auto" w:fill="auto"/>
          </w:tcPr>
          <w:p w14:paraId="37053F3B" w14:textId="77777777" w:rsidR="004A765E" w:rsidRPr="001A167F" w:rsidRDefault="00AC1F71" w:rsidP="00722B96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Age</w:t>
            </w:r>
          </w:p>
        </w:tc>
        <w:tc>
          <w:tcPr>
            <w:tcW w:w="1521" w:type="dxa"/>
            <w:shd w:val="clear" w:color="auto" w:fill="auto"/>
          </w:tcPr>
          <w:p w14:paraId="5F5793BF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0.05</w:t>
            </w: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21" w:type="dxa"/>
            <w:shd w:val="clear" w:color="auto" w:fill="auto"/>
          </w:tcPr>
          <w:p w14:paraId="3DCBF402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0.05</w:t>
            </w: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zh-CN" w:bidi="ar"/>
              </w:rPr>
              <w:t>***</w:t>
            </w:r>
          </w:p>
        </w:tc>
      </w:tr>
      <w:tr w:rsidR="004A765E" w:rsidRPr="001A167F" w14:paraId="16A62201" w14:textId="77777777" w:rsidTr="00722B96">
        <w:tc>
          <w:tcPr>
            <w:tcW w:w="2448" w:type="dxa"/>
            <w:shd w:val="clear" w:color="auto" w:fill="auto"/>
          </w:tcPr>
          <w:p w14:paraId="05559F8D" w14:textId="77777777" w:rsidR="004A765E" w:rsidRPr="001A167F" w:rsidRDefault="004A765E" w:rsidP="00722B96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shd w:val="clear" w:color="auto" w:fill="auto"/>
          </w:tcPr>
          <w:p w14:paraId="40D6A243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0.04,0.07]</w:t>
            </w:r>
          </w:p>
        </w:tc>
        <w:tc>
          <w:tcPr>
            <w:tcW w:w="1521" w:type="dxa"/>
            <w:shd w:val="clear" w:color="auto" w:fill="auto"/>
          </w:tcPr>
          <w:p w14:paraId="051BCD78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0.04,0.07]</w:t>
            </w:r>
          </w:p>
        </w:tc>
      </w:tr>
      <w:tr w:rsidR="004A765E" w:rsidRPr="001A167F" w14:paraId="1A761E82" w14:textId="77777777" w:rsidTr="00722B96">
        <w:tc>
          <w:tcPr>
            <w:tcW w:w="2448" w:type="dxa"/>
            <w:shd w:val="clear" w:color="auto" w:fill="auto"/>
          </w:tcPr>
          <w:p w14:paraId="7E7336AF" w14:textId="77777777" w:rsidR="004A765E" w:rsidRPr="001A167F" w:rsidRDefault="00AC1F71" w:rsidP="00722B96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521" w:type="dxa"/>
            <w:shd w:val="clear" w:color="auto" w:fill="auto"/>
          </w:tcPr>
          <w:p w14:paraId="2505CBDD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0.31</w:t>
            </w: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21" w:type="dxa"/>
            <w:shd w:val="clear" w:color="auto" w:fill="auto"/>
          </w:tcPr>
          <w:p w14:paraId="6A6AB386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0.310</w:t>
            </w: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zh-CN" w:bidi="ar"/>
              </w:rPr>
              <w:t>***</w:t>
            </w:r>
          </w:p>
        </w:tc>
      </w:tr>
      <w:tr w:rsidR="004A765E" w:rsidRPr="001A167F" w14:paraId="4536721F" w14:textId="77777777" w:rsidTr="00722B96">
        <w:tc>
          <w:tcPr>
            <w:tcW w:w="2448" w:type="dxa"/>
            <w:shd w:val="clear" w:color="auto" w:fill="auto"/>
          </w:tcPr>
          <w:p w14:paraId="407D1A3F" w14:textId="77777777" w:rsidR="004A765E" w:rsidRPr="001A167F" w:rsidRDefault="004A765E" w:rsidP="00722B9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21" w:type="dxa"/>
            <w:shd w:val="clear" w:color="auto" w:fill="auto"/>
          </w:tcPr>
          <w:p w14:paraId="1A64C57F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0.25,0.37]</w:t>
            </w:r>
          </w:p>
        </w:tc>
        <w:tc>
          <w:tcPr>
            <w:tcW w:w="1521" w:type="dxa"/>
            <w:shd w:val="clear" w:color="auto" w:fill="auto"/>
          </w:tcPr>
          <w:p w14:paraId="26F94E1D" w14:textId="77777777" w:rsidR="004A765E" w:rsidRPr="001A167F" w:rsidRDefault="00AC1F71" w:rsidP="00722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0.25,0.37]</w:t>
            </w:r>
          </w:p>
        </w:tc>
      </w:tr>
      <w:tr w:rsidR="004A765E" w:rsidRPr="001A167F" w14:paraId="1E1E687C" w14:textId="77777777" w:rsidTr="00722B96">
        <w:tc>
          <w:tcPr>
            <w:tcW w:w="2448" w:type="dxa"/>
            <w:shd w:val="clear" w:color="auto" w:fill="auto"/>
          </w:tcPr>
          <w:p w14:paraId="54C4E2F5" w14:textId="7F8E2A4A" w:rsidR="004A765E" w:rsidRPr="001A167F" w:rsidRDefault="00A55C03" w:rsidP="00722B96">
            <w:pPr>
              <w:widowControl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Race/ethnicity</w:t>
            </w:r>
            <w:r w:rsidR="00AC1F71" w:rsidRPr="001A167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zh-CN" w:bidi="ar"/>
              </w:rPr>
              <w:t xml:space="preserve"> (ref. white)</w:t>
            </w:r>
          </w:p>
        </w:tc>
        <w:tc>
          <w:tcPr>
            <w:tcW w:w="1521" w:type="dxa"/>
            <w:shd w:val="clear" w:color="auto" w:fill="auto"/>
          </w:tcPr>
          <w:p w14:paraId="2043A6B9" w14:textId="77777777" w:rsidR="004A765E" w:rsidRPr="001A167F" w:rsidRDefault="004A765E" w:rsidP="00722B9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21" w:type="dxa"/>
            <w:shd w:val="clear" w:color="auto" w:fill="auto"/>
          </w:tcPr>
          <w:p w14:paraId="5E5FD941" w14:textId="77777777" w:rsidR="004A765E" w:rsidRPr="001A167F" w:rsidRDefault="004A765E" w:rsidP="00722B9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</w:tr>
      <w:tr w:rsidR="00B57E00" w:rsidRPr="001A167F" w14:paraId="3E00EED8" w14:textId="77777777" w:rsidTr="00722B96">
        <w:tc>
          <w:tcPr>
            <w:tcW w:w="2448" w:type="dxa"/>
            <w:shd w:val="clear" w:color="auto" w:fill="auto"/>
          </w:tcPr>
          <w:p w14:paraId="0F9B16AC" w14:textId="77777777" w:rsidR="00B57E00" w:rsidRPr="001A167F" w:rsidRDefault="00B57E00" w:rsidP="00B57E00">
            <w:pPr>
              <w:widowControl w:val="0"/>
              <w:spacing w:after="0" w:line="240" w:lineRule="auto"/>
              <w:ind w:left="26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Black</w:t>
            </w:r>
          </w:p>
        </w:tc>
        <w:tc>
          <w:tcPr>
            <w:tcW w:w="1521" w:type="dxa"/>
            <w:shd w:val="clear" w:color="auto" w:fill="auto"/>
          </w:tcPr>
          <w:p w14:paraId="4BC16BBF" w14:textId="76CE1324" w:rsidR="00B57E00" w:rsidRPr="001A167F" w:rsidRDefault="00B57E00" w:rsidP="00B57E0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521" w:type="dxa"/>
            <w:shd w:val="clear" w:color="auto" w:fill="auto"/>
          </w:tcPr>
          <w:p w14:paraId="564F5F1E" w14:textId="45810D5A" w:rsidR="00B57E00" w:rsidRPr="001A167F" w:rsidRDefault="00B57E00" w:rsidP="00B57E0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B57E00" w:rsidRPr="001A167F" w14:paraId="3FC74618" w14:textId="77777777" w:rsidTr="00722B96">
        <w:tc>
          <w:tcPr>
            <w:tcW w:w="2448" w:type="dxa"/>
            <w:shd w:val="clear" w:color="auto" w:fill="auto"/>
          </w:tcPr>
          <w:p w14:paraId="44D7B25B" w14:textId="77777777" w:rsidR="00B57E00" w:rsidRPr="001A167F" w:rsidRDefault="00B57E00" w:rsidP="00B57E00">
            <w:pPr>
              <w:widowControl w:val="0"/>
              <w:spacing w:after="0" w:line="240" w:lineRule="auto"/>
              <w:ind w:left="26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21" w:type="dxa"/>
            <w:shd w:val="clear" w:color="auto" w:fill="auto"/>
          </w:tcPr>
          <w:p w14:paraId="21E21764" w14:textId="6A09596E" w:rsidR="00B57E00" w:rsidRPr="001A167F" w:rsidRDefault="00B57E00" w:rsidP="00B57E0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1,0.25]</w:t>
            </w:r>
          </w:p>
        </w:tc>
        <w:tc>
          <w:tcPr>
            <w:tcW w:w="1521" w:type="dxa"/>
            <w:shd w:val="clear" w:color="auto" w:fill="auto"/>
          </w:tcPr>
          <w:p w14:paraId="79A811FE" w14:textId="5F9FB615" w:rsidR="00B57E00" w:rsidRPr="001A167F" w:rsidRDefault="00B57E00" w:rsidP="00B57E0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1,0.25]</w:t>
            </w:r>
          </w:p>
        </w:tc>
      </w:tr>
      <w:tr w:rsidR="00B57E00" w:rsidRPr="001A167F" w14:paraId="38D2F524" w14:textId="77777777" w:rsidTr="00722B96">
        <w:tc>
          <w:tcPr>
            <w:tcW w:w="2448" w:type="dxa"/>
            <w:shd w:val="clear" w:color="auto" w:fill="auto"/>
          </w:tcPr>
          <w:p w14:paraId="5AD8D445" w14:textId="5D2F5A73" w:rsidR="00B57E00" w:rsidRPr="001A167F" w:rsidRDefault="00B57E00" w:rsidP="00B57E00">
            <w:pPr>
              <w:widowControl w:val="0"/>
              <w:spacing w:after="0" w:line="240" w:lineRule="auto"/>
              <w:ind w:left="26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Hispanic</w:t>
            </w:r>
          </w:p>
        </w:tc>
        <w:tc>
          <w:tcPr>
            <w:tcW w:w="1521" w:type="dxa"/>
            <w:shd w:val="clear" w:color="auto" w:fill="auto"/>
          </w:tcPr>
          <w:p w14:paraId="4B5434D5" w14:textId="1CBC5A85" w:rsidR="00B57E00" w:rsidRPr="001A167F" w:rsidRDefault="00B57E00" w:rsidP="00B57E0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521" w:type="dxa"/>
            <w:shd w:val="clear" w:color="auto" w:fill="auto"/>
          </w:tcPr>
          <w:p w14:paraId="787B9A14" w14:textId="14514CA0" w:rsidR="00B57E00" w:rsidRPr="001A167F" w:rsidRDefault="00B57E00" w:rsidP="00B57E0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</w:tr>
      <w:tr w:rsidR="00B57E00" w:rsidRPr="001A167F" w14:paraId="537BF2BF" w14:textId="77777777" w:rsidTr="00722B96">
        <w:tc>
          <w:tcPr>
            <w:tcW w:w="2448" w:type="dxa"/>
            <w:shd w:val="clear" w:color="auto" w:fill="auto"/>
          </w:tcPr>
          <w:p w14:paraId="101333EF" w14:textId="77777777" w:rsidR="00B57E00" w:rsidRPr="001A167F" w:rsidRDefault="00B57E00" w:rsidP="00B57E00">
            <w:pPr>
              <w:widowControl w:val="0"/>
              <w:spacing w:after="0" w:line="240" w:lineRule="auto"/>
              <w:ind w:left="26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21" w:type="dxa"/>
            <w:shd w:val="clear" w:color="auto" w:fill="auto"/>
          </w:tcPr>
          <w:p w14:paraId="4BBC00BC" w14:textId="175D2761" w:rsidR="00B57E00" w:rsidRPr="001A167F" w:rsidRDefault="00B57E00" w:rsidP="00B57E0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2,0.17]</w:t>
            </w:r>
          </w:p>
        </w:tc>
        <w:tc>
          <w:tcPr>
            <w:tcW w:w="1521" w:type="dxa"/>
            <w:shd w:val="clear" w:color="auto" w:fill="auto"/>
          </w:tcPr>
          <w:p w14:paraId="06750CE2" w14:textId="369A30F1" w:rsidR="00B57E00" w:rsidRPr="001A167F" w:rsidRDefault="00B57E00" w:rsidP="00B57E0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3,0.17]</w:t>
            </w:r>
          </w:p>
        </w:tc>
      </w:tr>
      <w:tr w:rsidR="00B57E00" w:rsidRPr="001A167F" w14:paraId="4AF1DCFC" w14:textId="77777777" w:rsidTr="00722B96">
        <w:tc>
          <w:tcPr>
            <w:tcW w:w="2448" w:type="dxa"/>
            <w:shd w:val="clear" w:color="auto" w:fill="auto"/>
          </w:tcPr>
          <w:p w14:paraId="551C6F83" w14:textId="77777777" w:rsidR="00B57E00" w:rsidRPr="001A167F" w:rsidRDefault="00B57E00" w:rsidP="00B57E00">
            <w:pPr>
              <w:widowControl w:val="0"/>
              <w:spacing w:after="0" w:line="240" w:lineRule="auto"/>
              <w:ind w:left="26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Other</w:t>
            </w:r>
          </w:p>
        </w:tc>
        <w:tc>
          <w:tcPr>
            <w:tcW w:w="1521" w:type="dxa"/>
            <w:shd w:val="clear" w:color="auto" w:fill="auto"/>
          </w:tcPr>
          <w:p w14:paraId="3EEEE488" w14:textId="43268EFC" w:rsidR="00B57E00" w:rsidRPr="001A167F" w:rsidRDefault="00B57E00" w:rsidP="00B57E0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521" w:type="dxa"/>
            <w:shd w:val="clear" w:color="auto" w:fill="auto"/>
          </w:tcPr>
          <w:p w14:paraId="6DC21D7B" w14:textId="23581E16" w:rsidR="00B57E00" w:rsidRPr="001A167F" w:rsidRDefault="00B57E00" w:rsidP="00B57E0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</w:tr>
      <w:tr w:rsidR="00B57E00" w:rsidRPr="001A167F" w14:paraId="14EDFE8E" w14:textId="77777777" w:rsidTr="00722B96">
        <w:tc>
          <w:tcPr>
            <w:tcW w:w="2448" w:type="dxa"/>
            <w:shd w:val="clear" w:color="auto" w:fill="auto"/>
          </w:tcPr>
          <w:p w14:paraId="3BB79F91" w14:textId="77777777" w:rsidR="00B57E00" w:rsidRPr="001A167F" w:rsidRDefault="00B57E00" w:rsidP="00B57E00">
            <w:pPr>
              <w:widowControl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21" w:type="dxa"/>
            <w:shd w:val="clear" w:color="auto" w:fill="auto"/>
          </w:tcPr>
          <w:p w14:paraId="0E71465C" w14:textId="017CAE7E" w:rsidR="00B57E00" w:rsidRPr="001A167F" w:rsidRDefault="00B57E00" w:rsidP="00B57E0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7,0.21]</w:t>
            </w:r>
          </w:p>
        </w:tc>
        <w:tc>
          <w:tcPr>
            <w:tcW w:w="1521" w:type="dxa"/>
            <w:shd w:val="clear" w:color="auto" w:fill="auto"/>
          </w:tcPr>
          <w:p w14:paraId="2AA4F23E" w14:textId="2E5BAFAF" w:rsidR="00B57E00" w:rsidRPr="001A167F" w:rsidRDefault="00B57E00" w:rsidP="00B57E0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7,0.21]</w:t>
            </w:r>
          </w:p>
        </w:tc>
      </w:tr>
      <w:tr w:rsidR="00B57E00" w:rsidRPr="001A167F" w14:paraId="3A03F0C4" w14:textId="77777777" w:rsidTr="00722B96">
        <w:tc>
          <w:tcPr>
            <w:tcW w:w="2448" w:type="dxa"/>
            <w:shd w:val="clear" w:color="auto" w:fill="auto"/>
          </w:tcPr>
          <w:p w14:paraId="094B52C0" w14:textId="77777777" w:rsidR="00B57E00" w:rsidRPr="001A167F" w:rsidRDefault="00B57E00" w:rsidP="00B57E00">
            <w:pPr>
              <w:widowControl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Married (ref. unmarried)</w:t>
            </w:r>
          </w:p>
        </w:tc>
        <w:tc>
          <w:tcPr>
            <w:tcW w:w="1521" w:type="dxa"/>
            <w:shd w:val="clear" w:color="auto" w:fill="auto"/>
          </w:tcPr>
          <w:p w14:paraId="29B235F7" w14:textId="77777777" w:rsidR="00B57E00" w:rsidRPr="001A167F" w:rsidRDefault="00B57E00" w:rsidP="00B57E0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1521" w:type="dxa"/>
            <w:shd w:val="clear" w:color="auto" w:fill="auto"/>
          </w:tcPr>
          <w:p w14:paraId="34CD10A2" w14:textId="77777777" w:rsidR="00B57E00" w:rsidRPr="001A167F" w:rsidRDefault="00B57E00" w:rsidP="00B57E0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-0.0002</w:t>
            </w:r>
          </w:p>
        </w:tc>
      </w:tr>
      <w:tr w:rsidR="00B57E00" w:rsidRPr="001A167F" w14:paraId="20A3DD93" w14:textId="77777777" w:rsidTr="00722B96">
        <w:tc>
          <w:tcPr>
            <w:tcW w:w="2448" w:type="dxa"/>
            <w:shd w:val="clear" w:color="auto" w:fill="auto"/>
          </w:tcPr>
          <w:p w14:paraId="443867D8" w14:textId="77777777" w:rsidR="00B57E00" w:rsidRPr="001A167F" w:rsidRDefault="00B57E00" w:rsidP="00B57E00">
            <w:pPr>
              <w:widowControl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21" w:type="dxa"/>
            <w:shd w:val="clear" w:color="auto" w:fill="auto"/>
          </w:tcPr>
          <w:p w14:paraId="42F49EBD" w14:textId="77777777" w:rsidR="00B57E00" w:rsidRPr="001A167F" w:rsidRDefault="00B57E00" w:rsidP="00B57E0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-0.06,0.06]</w:t>
            </w:r>
          </w:p>
        </w:tc>
        <w:tc>
          <w:tcPr>
            <w:tcW w:w="1521" w:type="dxa"/>
            <w:shd w:val="clear" w:color="auto" w:fill="auto"/>
          </w:tcPr>
          <w:p w14:paraId="3D7A8743" w14:textId="77777777" w:rsidR="00B57E00" w:rsidRPr="001A167F" w:rsidRDefault="00B57E00" w:rsidP="00B57E0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-0.06,0.06]</w:t>
            </w:r>
          </w:p>
        </w:tc>
      </w:tr>
      <w:tr w:rsidR="00B57E00" w:rsidRPr="001A167F" w14:paraId="72806189" w14:textId="77777777" w:rsidTr="00722B96">
        <w:tc>
          <w:tcPr>
            <w:tcW w:w="2448" w:type="dxa"/>
            <w:shd w:val="clear" w:color="auto" w:fill="auto"/>
          </w:tcPr>
          <w:p w14:paraId="497807C6" w14:textId="69FC5C09" w:rsidR="00B57E00" w:rsidRPr="001A167F" w:rsidRDefault="00B57E00" w:rsidP="00B57E00">
            <w:pPr>
              <w:widowControl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proofErr w:type="spellStart"/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pl-PL" w:eastAsia="zh-CN" w:bidi="ar"/>
              </w:rPr>
              <w:t>Rural</w:t>
            </w:r>
            <w:proofErr w:type="spellEnd"/>
          </w:p>
        </w:tc>
        <w:tc>
          <w:tcPr>
            <w:tcW w:w="1521" w:type="dxa"/>
            <w:shd w:val="clear" w:color="auto" w:fill="auto"/>
          </w:tcPr>
          <w:p w14:paraId="1CCF19B0" w14:textId="77777777" w:rsidR="00B57E00" w:rsidRPr="001A167F" w:rsidRDefault="00B57E00" w:rsidP="00B57E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  <w:t>0.08*</w:t>
            </w:r>
          </w:p>
        </w:tc>
        <w:tc>
          <w:tcPr>
            <w:tcW w:w="1521" w:type="dxa"/>
            <w:shd w:val="clear" w:color="auto" w:fill="auto"/>
          </w:tcPr>
          <w:p w14:paraId="501937D9" w14:textId="77777777" w:rsidR="00B57E00" w:rsidRPr="001A167F" w:rsidRDefault="00B57E00" w:rsidP="00B57E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  <w:t>0.08*</w:t>
            </w:r>
          </w:p>
        </w:tc>
      </w:tr>
      <w:tr w:rsidR="00B57E00" w:rsidRPr="001A167F" w14:paraId="10F077E8" w14:textId="77777777" w:rsidTr="00722B96">
        <w:tc>
          <w:tcPr>
            <w:tcW w:w="244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22ABF94" w14:textId="77777777" w:rsidR="00B57E00" w:rsidRPr="001A167F" w:rsidRDefault="00B57E00" w:rsidP="00B57E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2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D045F83" w14:textId="77777777" w:rsidR="00B57E00" w:rsidRPr="001A167F" w:rsidRDefault="00B57E00" w:rsidP="00B57E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  <w:t>[0.02,0.14]</w:t>
            </w:r>
          </w:p>
        </w:tc>
        <w:tc>
          <w:tcPr>
            <w:tcW w:w="152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BD1211F" w14:textId="77777777" w:rsidR="00B57E00" w:rsidRPr="001A167F" w:rsidRDefault="00B57E00" w:rsidP="00B57E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  <w:t>[0.02,0.14]</w:t>
            </w:r>
          </w:p>
        </w:tc>
      </w:tr>
      <w:tr w:rsidR="00B57E00" w:rsidRPr="001A167F" w14:paraId="524E0509" w14:textId="77777777" w:rsidTr="00722B96">
        <w:tc>
          <w:tcPr>
            <w:tcW w:w="2448" w:type="dxa"/>
            <w:shd w:val="clear" w:color="auto" w:fill="auto"/>
          </w:tcPr>
          <w:p w14:paraId="2E5C8FBC" w14:textId="58FEBCCC" w:rsidR="00B57E00" w:rsidRPr="001A167F" w:rsidRDefault="00B57E00" w:rsidP="00B57E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C</w:t>
            </w:r>
          </w:p>
        </w:tc>
        <w:tc>
          <w:tcPr>
            <w:tcW w:w="1521" w:type="dxa"/>
            <w:shd w:val="clear" w:color="auto" w:fill="auto"/>
          </w:tcPr>
          <w:p w14:paraId="3002F072" w14:textId="3F9DC403" w:rsidR="00B57E00" w:rsidRPr="001A167F" w:rsidRDefault="00B57E00" w:rsidP="00B57E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19.22</w:t>
            </w:r>
          </w:p>
        </w:tc>
        <w:tc>
          <w:tcPr>
            <w:tcW w:w="1521" w:type="dxa"/>
            <w:shd w:val="clear" w:color="auto" w:fill="auto"/>
          </w:tcPr>
          <w:p w14:paraId="7BCF1463" w14:textId="22758221" w:rsidR="00B57E00" w:rsidRPr="001A167F" w:rsidRDefault="00B57E00" w:rsidP="00B57E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22.92</w:t>
            </w:r>
          </w:p>
        </w:tc>
      </w:tr>
      <w:tr w:rsidR="00B57E00" w:rsidRPr="001A167F" w14:paraId="372CD835" w14:textId="77777777" w:rsidTr="00112242">
        <w:tc>
          <w:tcPr>
            <w:tcW w:w="2448" w:type="dxa"/>
            <w:shd w:val="clear" w:color="auto" w:fill="auto"/>
          </w:tcPr>
          <w:p w14:paraId="579E0AF3" w14:textId="110DFA11" w:rsidR="00B57E00" w:rsidRPr="001A167F" w:rsidRDefault="00B57E00" w:rsidP="00B57E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C</w:t>
            </w:r>
          </w:p>
        </w:tc>
        <w:tc>
          <w:tcPr>
            <w:tcW w:w="1521" w:type="dxa"/>
            <w:shd w:val="clear" w:color="auto" w:fill="auto"/>
          </w:tcPr>
          <w:p w14:paraId="6516FD91" w14:textId="603F1BFD" w:rsidR="00B57E00" w:rsidRPr="001A167F" w:rsidRDefault="00B57E00" w:rsidP="00B57E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22.17</w:t>
            </w:r>
          </w:p>
        </w:tc>
        <w:tc>
          <w:tcPr>
            <w:tcW w:w="1521" w:type="dxa"/>
            <w:shd w:val="clear" w:color="auto" w:fill="auto"/>
          </w:tcPr>
          <w:p w14:paraId="3E0A9617" w14:textId="7021B37D" w:rsidR="00B57E00" w:rsidRPr="001A167F" w:rsidRDefault="00B57E00" w:rsidP="00B57E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25.87</w:t>
            </w:r>
          </w:p>
        </w:tc>
      </w:tr>
      <w:tr w:rsidR="00B57E00" w:rsidRPr="001A167F" w14:paraId="62E1EAA7" w14:textId="77777777" w:rsidTr="00722B96">
        <w:tc>
          <w:tcPr>
            <w:tcW w:w="244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77C6B71" w14:textId="6D589312" w:rsidR="00B57E00" w:rsidRPr="001A167F" w:rsidRDefault="00B57E00" w:rsidP="00B57E0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zh-CN" w:bidi="ar"/>
              </w:rPr>
              <w:t>Observations</w:t>
            </w:r>
          </w:p>
        </w:tc>
        <w:tc>
          <w:tcPr>
            <w:tcW w:w="152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B32C377" w14:textId="03E0B89B" w:rsidR="00B57E00" w:rsidRPr="001A167F" w:rsidRDefault="00B57E00" w:rsidP="00B57E0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4713</w:t>
            </w:r>
          </w:p>
        </w:tc>
        <w:tc>
          <w:tcPr>
            <w:tcW w:w="152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58177E8" w14:textId="21229FAC" w:rsidR="00B57E00" w:rsidRPr="001A167F" w:rsidRDefault="00B57E00" w:rsidP="00B57E0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4713</w:t>
            </w:r>
          </w:p>
        </w:tc>
      </w:tr>
    </w:tbl>
    <w:p w14:paraId="00688E58" w14:textId="77777777" w:rsidR="004A765E" w:rsidRPr="001A167F" w:rsidRDefault="004A765E" w:rsidP="0096566A">
      <w:pPr>
        <w:widowControl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4A765E" w:rsidRPr="001A167F" w:rsidSect="00C958F2">
      <w:pgSz w:w="12240" w:h="15840"/>
      <w:pgMar w:top="1440" w:right="1440" w:bottom="1440" w:left="1440" w:header="0" w:footer="72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8F6FFC" w14:textId="77777777" w:rsidR="007560DD" w:rsidRDefault="007560DD">
      <w:pPr>
        <w:spacing w:after="0" w:line="240" w:lineRule="auto"/>
      </w:pPr>
      <w:r>
        <w:separator/>
      </w:r>
    </w:p>
  </w:endnote>
  <w:endnote w:type="continuationSeparator" w:id="0">
    <w:p w14:paraId="639449AB" w14:textId="77777777" w:rsidR="007560DD" w:rsidRDefault="007560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EE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C7DA9E" w14:textId="77777777" w:rsidR="007560DD" w:rsidRDefault="007560DD">
      <w:pPr>
        <w:spacing w:after="0" w:line="240" w:lineRule="auto"/>
      </w:pPr>
      <w:r>
        <w:separator/>
      </w:r>
    </w:p>
  </w:footnote>
  <w:footnote w:type="continuationSeparator" w:id="0">
    <w:p w14:paraId="2A0A61C8" w14:textId="77777777" w:rsidR="007560DD" w:rsidRDefault="007560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765E"/>
    <w:rsid w:val="00001667"/>
    <w:rsid w:val="00006FC8"/>
    <w:rsid w:val="00033995"/>
    <w:rsid w:val="00053E16"/>
    <w:rsid w:val="000823A6"/>
    <w:rsid w:val="00082DDE"/>
    <w:rsid w:val="000A7DD8"/>
    <w:rsid w:val="000C1197"/>
    <w:rsid w:val="000C3AA4"/>
    <w:rsid w:val="000F36AE"/>
    <w:rsid w:val="00111AF0"/>
    <w:rsid w:val="00112242"/>
    <w:rsid w:val="001842D8"/>
    <w:rsid w:val="00193C36"/>
    <w:rsid w:val="001A167F"/>
    <w:rsid w:val="001A71A6"/>
    <w:rsid w:val="001B7BF7"/>
    <w:rsid w:val="001D448D"/>
    <w:rsid w:val="001E6645"/>
    <w:rsid w:val="00221D65"/>
    <w:rsid w:val="00241E53"/>
    <w:rsid w:val="002567C9"/>
    <w:rsid w:val="00260A30"/>
    <w:rsid w:val="00262FC7"/>
    <w:rsid w:val="00274354"/>
    <w:rsid w:val="002F3F33"/>
    <w:rsid w:val="00326CAD"/>
    <w:rsid w:val="003350E0"/>
    <w:rsid w:val="0036714E"/>
    <w:rsid w:val="00367E37"/>
    <w:rsid w:val="003909E3"/>
    <w:rsid w:val="00397C4B"/>
    <w:rsid w:val="003C04B9"/>
    <w:rsid w:val="003C2F91"/>
    <w:rsid w:val="003F0F19"/>
    <w:rsid w:val="004753CA"/>
    <w:rsid w:val="00483A28"/>
    <w:rsid w:val="00485BF9"/>
    <w:rsid w:val="004A765E"/>
    <w:rsid w:val="004D7AA5"/>
    <w:rsid w:val="00561400"/>
    <w:rsid w:val="005626ED"/>
    <w:rsid w:val="00597E4B"/>
    <w:rsid w:val="005A66C9"/>
    <w:rsid w:val="005B7E06"/>
    <w:rsid w:val="005C48CA"/>
    <w:rsid w:val="00602CC0"/>
    <w:rsid w:val="00603C8A"/>
    <w:rsid w:val="006D7042"/>
    <w:rsid w:val="006E5256"/>
    <w:rsid w:val="00722B96"/>
    <w:rsid w:val="00724BD6"/>
    <w:rsid w:val="00746418"/>
    <w:rsid w:val="007560DD"/>
    <w:rsid w:val="00773C51"/>
    <w:rsid w:val="00781173"/>
    <w:rsid w:val="007E45B5"/>
    <w:rsid w:val="00800CBC"/>
    <w:rsid w:val="00886174"/>
    <w:rsid w:val="008906C1"/>
    <w:rsid w:val="009200A4"/>
    <w:rsid w:val="009244E8"/>
    <w:rsid w:val="00956CAE"/>
    <w:rsid w:val="0096566A"/>
    <w:rsid w:val="00975E40"/>
    <w:rsid w:val="009B2E36"/>
    <w:rsid w:val="009B32E9"/>
    <w:rsid w:val="009C28D0"/>
    <w:rsid w:val="009D68AC"/>
    <w:rsid w:val="009F6D8C"/>
    <w:rsid w:val="00A06002"/>
    <w:rsid w:val="00A23D23"/>
    <w:rsid w:val="00A426D1"/>
    <w:rsid w:val="00A55C03"/>
    <w:rsid w:val="00A9281D"/>
    <w:rsid w:val="00AA1A2A"/>
    <w:rsid w:val="00AC1F71"/>
    <w:rsid w:val="00AE1DE6"/>
    <w:rsid w:val="00AF7E85"/>
    <w:rsid w:val="00B00855"/>
    <w:rsid w:val="00B32081"/>
    <w:rsid w:val="00B57E00"/>
    <w:rsid w:val="00B773A7"/>
    <w:rsid w:val="00BD3B79"/>
    <w:rsid w:val="00C31482"/>
    <w:rsid w:val="00C361AE"/>
    <w:rsid w:val="00C44877"/>
    <w:rsid w:val="00C5138A"/>
    <w:rsid w:val="00C618B9"/>
    <w:rsid w:val="00C652FB"/>
    <w:rsid w:val="00C958F2"/>
    <w:rsid w:val="00CD7CA9"/>
    <w:rsid w:val="00CF71C4"/>
    <w:rsid w:val="00D261B0"/>
    <w:rsid w:val="00D469DD"/>
    <w:rsid w:val="00D60B18"/>
    <w:rsid w:val="00DB35C2"/>
    <w:rsid w:val="00DE7A08"/>
    <w:rsid w:val="00E24AE9"/>
    <w:rsid w:val="00E77E05"/>
    <w:rsid w:val="00EB35A9"/>
    <w:rsid w:val="00EF1CCC"/>
    <w:rsid w:val="00F10A57"/>
    <w:rsid w:val="00F519F8"/>
    <w:rsid w:val="00F87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8C52B"/>
  <w15:docId w15:val="{3D34EF87-0916-4884-A26D-0CDF408D3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212C"/>
    <w:pPr>
      <w:spacing w:after="160" w:line="259" w:lineRule="auto"/>
    </w:pPr>
    <w:rPr>
      <w:lang w:val="en-GB"/>
    </w:rPr>
  </w:style>
  <w:style w:type="paragraph" w:styleId="Heading1">
    <w:name w:val="heading 1"/>
    <w:next w:val="Normal"/>
    <w:link w:val="Heading1Char"/>
    <w:uiPriority w:val="9"/>
    <w:qFormat/>
    <w:rsid w:val="0042212C"/>
    <w:pPr>
      <w:keepNext/>
      <w:widowControl w:val="0"/>
      <w:spacing w:line="259" w:lineRule="auto"/>
      <w:outlineLvl w:val="0"/>
    </w:pPr>
    <w:rPr>
      <w:rFonts w:ascii="Times New Roman" w:eastAsia="SimSun" w:hAnsi="Times New Roman" w:cs="Times New Roman"/>
      <w:b/>
      <w:bCs/>
      <w:sz w:val="14"/>
      <w:szCs w:val="24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12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42212C"/>
    <w:rPr>
      <w:rFonts w:ascii="Times New Roman" w:eastAsia="SimSun" w:hAnsi="Times New Roman" w:cs="Times New Roman"/>
      <w:b/>
      <w:bCs/>
      <w:sz w:val="14"/>
      <w:szCs w:val="24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42212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2212C"/>
    <w:rPr>
      <w:rFonts w:ascii="Segoe UI" w:hAnsi="Segoe UI" w:cs="Segoe UI"/>
      <w:sz w:val="18"/>
      <w:szCs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2212C"/>
    <w:rPr>
      <w:lang w:val="en-GB"/>
    </w:rPr>
  </w:style>
  <w:style w:type="character" w:customStyle="1" w:styleId="NagwekZnak">
    <w:name w:val="Nagłówek Znak"/>
    <w:basedOn w:val="DefaultParagraphFont"/>
    <w:link w:val="Nagwek1"/>
    <w:uiPriority w:val="99"/>
    <w:qFormat/>
    <w:rsid w:val="0042212C"/>
    <w:rPr>
      <w:lang w:val="en-GB"/>
    </w:rPr>
  </w:style>
  <w:style w:type="character" w:customStyle="1" w:styleId="Mocnewyrnione">
    <w:name w:val="Mocne wyróżnione"/>
    <w:qFormat/>
    <w:rsid w:val="0042212C"/>
    <w:rPr>
      <w:b/>
      <w:bCs/>
    </w:rPr>
  </w:style>
  <w:style w:type="paragraph" w:customStyle="1" w:styleId="Nagwek1">
    <w:name w:val="Nagłówek1"/>
    <w:basedOn w:val="Normal"/>
    <w:next w:val="BodyText"/>
    <w:link w:val="NagwekZnak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ks">
    <w:name w:val="Indeks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2212C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Gwkaistopka">
    <w:name w:val="Główka i stopka"/>
    <w:basedOn w:val="Normal"/>
    <w:qFormat/>
  </w:style>
  <w:style w:type="paragraph" w:styleId="Footer">
    <w:name w:val="footer"/>
    <w:basedOn w:val="Normal"/>
    <w:link w:val="FooterChar"/>
    <w:uiPriority w:val="99"/>
    <w:unhideWhenUsed/>
    <w:qFormat/>
    <w:rsid w:val="0042212C"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uiPriority w:val="99"/>
    <w:unhideWhenUsed/>
    <w:qFormat/>
    <w:rsid w:val="0042212C"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uiPriority w:val="99"/>
    <w:unhideWhenUsed/>
    <w:qFormat/>
    <w:rsid w:val="0042212C"/>
    <w:pPr>
      <w:spacing w:beforeAutospacing="1" w:afterAutospacing="1" w:line="252" w:lineRule="auto"/>
    </w:pPr>
    <w:rPr>
      <w:rFonts w:eastAsia="Arial Unicode MS" w:cs="Times New Roman"/>
      <w:sz w:val="24"/>
      <w:szCs w:val="24"/>
      <w:lang w:eastAsia="zh-CN"/>
    </w:rPr>
  </w:style>
  <w:style w:type="paragraph" w:customStyle="1" w:styleId="Standard">
    <w:name w:val="Standard"/>
    <w:qFormat/>
    <w:rsid w:val="0042212C"/>
    <w:pPr>
      <w:textAlignment w:val="baseline"/>
    </w:pPr>
    <w:rPr>
      <w:rFonts w:ascii="Times New Roman" w:eastAsia="Times New Roman" w:hAnsi="Times New Roman" w:cs="Times New Roman"/>
      <w:kern w:val="2"/>
      <w:sz w:val="24"/>
      <w:szCs w:val="24"/>
      <w:lang w:eastAsia="zh-CN"/>
    </w:rPr>
  </w:style>
  <w:style w:type="paragraph" w:customStyle="1" w:styleId="western">
    <w:name w:val="western"/>
    <w:qFormat/>
    <w:rsid w:val="0042212C"/>
    <w:pPr>
      <w:spacing w:after="160" w:line="259" w:lineRule="auto"/>
    </w:pPr>
    <w:rPr>
      <w:rFonts w:ascii="Times New Roman" w:eastAsia="SimSun" w:hAnsi="Times New Roman" w:cs="Times New Roman"/>
      <w:i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483A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 Gugushvili</dc:creator>
  <dc:description/>
  <cp:lastModifiedBy>user</cp:lastModifiedBy>
  <cp:revision>74</cp:revision>
  <dcterms:created xsi:type="dcterms:W3CDTF">2020-07-23T22:12:00Z</dcterms:created>
  <dcterms:modified xsi:type="dcterms:W3CDTF">2021-07-05T20:36:00Z</dcterms:modified>
  <dc:language>pl-P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